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6Colorful-Accen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3240"/>
        <w:gridCol w:w="3240"/>
      </w:tblGrid>
      <w:tr w:rsidR="00B82856" w14:paraId="5926C016" w14:textId="77777777" w:rsidTr="00B82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40" w:type="dxa"/>
            <w:tcBorders>
              <w:top w:val="single" w:sz="4" w:space="0" w:color="45B0E1" w:themeColor="accent1" w:themeTint="99"/>
              <w:bottom w:val="single" w:sz="4" w:space="0" w:color="45B0E1" w:themeColor="accent1" w:themeTint="99"/>
            </w:tcBorders>
            <w:shd w:val="clear" w:color="auto" w:fill="FFFFFF" w:themeFill="background1"/>
          </w:tcPr>
          <w:p w14:paraId="1B114694" w14:textId="77777777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Concentration of</w:t>
            </w:r>
          </w:p>
          <w:p w14:paraId="3E8B8F08" w14:textId="00CD650D" w:rsidR="00B82856" w:rsidRPr="000D4928" w:rsidRDefault="00B82856" w:rsidP="000D4928">
            <w:pPr>
              <w:tabs>
                <w:tab w:val="right" w:pos="4459"/>
              </w:tabs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Aβ43 (</w:t>
            </w:r>
            <w:proofErr w:type="spellStart"/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3240" w:type="dxa"/>
            <w:tcBorders>
              <w:top w:val="single" w:sz="4" w:space="0" w:color="45B0E1" w:themeColor="accent1" w:themeTint="99"/>
              <w:bottom w:val="single" w:sz="4" w:space="0" w:color="45B0E1" w:themeColor="accent1" w:themeTint="99"/>
            </w:tcBorders>
            <w:shd w:val="clear" w:color="auto" w:fill="FFFFFF" w:themeFill="background1"/>
          </w:tcPr>
          <w:p w14:paraId="39D4E8BD" w14:textId="77777777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Cross reactivity</w:t>
            </w:r>
          </w:p>
          <w:p w14:paraId="0AFAF8C8" w14:textId="37F16E48" w:rsidR="00B82856" w:rsidRPr="00B82856" w:rsidRDefault="00B82856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 xml:space="preserve"> (Read: </w:t>
            </w:r>
            <w:proofErr w:type="spellStart"/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/mL)</w:t>
            </w:r>
          </w:p>
        </w:tc>
      </w:tr>
      <w:tr w:rsidR="00B82856" w14:paraId="6B16B550" w14:textId="77777777" w:rsidTr="00B82856">
        <w:tc>
          <w:tcPr>
            <w:tcW w:w="3240" w:type="dxa"/>
            <w:tcBorders>
              <w:top w:val="single" w:sz="4" w:space="0" w:color="45B0E1" w:themeColor="accent1" w:themeTint="99"/>
            </w:tcBorders>
            <w:shd w:val="clear" w:color="auto" w:fill="C1E4F5" w:themeFill="accent1" w:themeFillTint="33"/>
          </w:tcPr>
          <w:p w14:paraId="3EA3E502" w14:textId="30173073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15.63</w:t>
            </w:r>
          </w:p>
        </w:tc>
        <w:tc>
          <w:tcPr>
            <w:tcW w:w="3240" w:type="dxa"/>
            <w:tcBorders>
              <w:top w:val="single" w:sz="4" w:space="0" w:color="45B0E1" w:themeColor="accent1" w:themeTint="99"/>
            </w:tcBorders>
            <w:shd w:val="clear" w:color="auto" w:fill="C1E4F5" w:themeFill="accent1" w:themeFillTint="33"/>
          </w:tcPr>
          <w:p w14:paraId="30954F79" w14:textId="1C2E1793" w:rsidR="00B82856" w:rsidRPr="00B82856" w:rsidRDefault="00B82856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82856">
              <w:rPr>
                <w:color w:val="000000" w:themeColor="text1"/>
                <w:sz w:val="22"/>
                <w:szCs w:val="22"/>
              </w:rPr>
              <w:t>8.9</w:t>
            </w:r>
          </w:p>
        </w:tc>
      </w:tr>
      <w:tr w:rsidR="00B82856" w14:paraId="67442718" w14:textId="77777777" w:rsidTr="00B82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40" w:type="dxa"/>
            <w:shd w:val="clear" w:color="auto" w:fill="FFFFFF" w:themeFill="background1"/>
          </w:tcPr>
          <w:p w14:paraId="6136AE87" w14:textId="6FD51BEC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31.25</w:t>
            </w:r>
          </w:p>
        </w:tc>
        <w:tc>
          <w:tcPr>
            <w:tcW w:w="3240" w:type="dxa"/>
            <w:shd w:val="clear" w:color="auto" w:fill="FFFFFF" w:themeFill="background1"/>
          </w:tcPr>
          <w:p w14:paraId="09D2639D" w14:textId="719287C7" w:rsidR="00B82856" w:rsidRPr="00B82856" w:rsidRDefault="00B82856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82856">
              <w:rPr>
                <w:color w:val="000000" w:themeColor="text1"/>
                <w:sz w:val="22"/>
                <w:szCs w:val="22"/>
              </w:rPr>
              <w:t>10.5</w:t>
            </w:r>
          </w:p>
        </w:tc>
      </w:tr>
      <w:tr w:rsidR="00B82856" w14:paraId="49B9FEF9" w14:textId="77777777" w:rsidTr="00B82856">
        <w:tc>
          <w:tcPr>
            <w:tcW w:w="3240" w:type="dxa"/>
            <w:shd w:val="clear" w:color="auto" w:fill="C1E4F5" w:themeFill="accent1" w:themeFillTint="33"/>
          </w:tcPr>
          <w:p w14:paraId="3C9CB23D" w14:textId="64E221B7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62.5</w:t>
            </w:r>
          </w:p>
        </w:tc>
        <w:tc>
          <w:tcPr>
            <w:tcW w:w="3240" w:type="dxa"/>
            <w:shd w:val="clear" w:color="auto" w:fill="C1E4F5" w:themeFill="accent1" w:themeFillTint="33"/>
          </w:tcPr>
          <w:p w14:paraId="626EA4ED" w14:textId="3DD5E69F" w:rsidR="00B82856" w:rsidRPr="00B82856" w:rsidRDefault="00B82856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82856">
              <w:rPr>
                <w:color w:val="000000" w:themeColor="text1"/>
                <w:sz w:val="22"/>
                <w:szCs w:val="22"/>
              </w:rPr>
              <w:t>12.0</w:t>
            </w:r>
          </w:p>
        </w:tc>
      </w:tr>
      <w:tr w:rsidR="00B82856" w14:paraId="7280F8A4" w14:textId="77777777" w:rsidTr="00B82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40" w:type="dxa"/>
            <w:shd w:val="clear" w:color="auto" w:fill="FFFFFF" w:themeFill="background1"/>
          </w:tcPr>
          <w:p w14:paraId="7F777F5A" w14:textId="786ED0F0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125</w:t>
            </w:r>
          </w:p>
        </w:tc>
        <w:tc>
          <w:tcPr>
            <w:tcW w:w="3240" w:type="dxa"/>
            <w:shd w:val="clear" w:color="auto" w:fill="FFFFFF" w:themeFill="background1"/>
          </w:tcPr>
          <w:p w14:paraId="265DAB4A" w14:textId="4C551934" w:rsidR="00B82856" w:rsidRPr="00B82856" w:rsidRDefault="00B82856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82856">
              <w:rPr>
                <w:color w:val="000000" w:themeColor="text1"/>
                <w:sz w:val="22"/>
                <w:szCs w:val="22"/>
              </w:rPr>
              <w:t>14.2</w:t>
            </w:r>
          </w:p>
        </w:tc>
      </w:tr>
      <w:tr w:rsidR="00B82856" w14:paraId="10A593C4" w14:textId="77777777" w:rsidTr="00B82856">
        <w:tc>
          <w:tcPr>
            <w:tcW w:w="3240" w:type="dxa"/>
            <w:shd w:val="clear" w:color="auto" w:fill="C1E4F5" w:themeFill="accent1" w:themeFillTint="33"/>
          </w:tcPr>
          <w:p w14:paraId="58CFA5B6" w14:textId="69C1FE10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250</w:t>
            </w:r>
          </w:p>
        </w:tc>
        <w:tc>
          <w:tcPr>
            <w:tcW w:w="3240" w:type="dxa"/>
            <w:shd w:val="clear" w:color="auto" w:fill="C1E4F5" w:themeFill="accent1" w:themeFillTint="33"/>
          </w:tcPr>
          <w:p w14:paraId="311513CE" w14:textId="79B488BF" w:rsidR="00B82856" w:rsidRPr="00B82856" w:rsidRDefault="00B82856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82856">
              <w:rPr>
                <w:color w:val="000000" w:themeColor="text1"/>
                <w:sz w:val="22"/>
                <w:szCs w:val="22"/>
              </w:rPr>
              <w:t>28.8</w:t>
            </w:r>
          </w:p>
        </w:tc>
      </w:tr>
      <w:tr w:rsidR="00B82856" w14:paraId="3959B1BD" w14:textId="77777777" w:rsidTr="00B82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40" w:type="dxa"/>
            <w:shd w:val="clear" w:color="auto" w:fill="FFFFFF" w:themeFill="background1"/>
          </w:tcPr>
          <w:p w14:paraId="3B227615" w14:textId="758A4308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3240" w:type="dxa"/>
            <w:shd w:val="clear" w:color="auto" w:fill="FFFFFF" w:themeFill="background1"/>
          </w:tcPr>
          <w:p w14:paraId="3418E017" w14:textId="62FC9AEC" w:rsidR="00B82856" w:rsidRPr="00B82856" w:rsidRDefault="00B82856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82856">
              <w:rPr>
                <w:color w:val="000000" w:themeColor="text1"/>
                <w:sz w:val="22"/>
                <w:szCs w:val="22"/>
              </w:rPr>
              <w:t>67.4</w:t>
            </w:r>
          </w:p>
        </w:tc>
      </w:tr>
      <w:tr w:rsidR="00B82856" w14:paraId="3CB9D795" w14:textId="77777777" w:rsidTr="00B82856">
        <w:tc>
          <w:tcPr>
            <w:tcW w:w="3240" w:type="dxa"/>
            <w:shd w:val="clear" w:color="auto" w:fill="C1E4F5" w:themeFill="accent1" w:themeFillTint="33"/>
          </w:tcPr>
          <w:p w14:paraId="41048244" w14:textId="42B4BD19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1000</w:t>
            </w:r>
          </w:p>
        </w:tc>
        <w:tc>
          <w:tcPr>
            <w:tcW w:w="3240" w:type="dxa"/>
            <w:shd w:val="clear" w:color="auto" w:fill="C1E4F5" w:themeFill="accent1" w:themeFillTint="33"/>
          </w:tcPr>
          <w:p w14:paraId="6506460A" w14:textId="36E5C72D" w:rsidR="00B82856" w:rsidRPr="00B82856" w:rsidRDefault="00B82856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82856">
              <w:rPr>
                <w:color w:val="000000" w:themeColor="text1"/>
                <w:sz w:val="22"/>
                <w:szCs w:val="22"/>
              </w:rPr>
              <w:t>203.3</w:t>
            </w:r>
          </w:p>
        </w:tc>
      </w:tr>
      <w:tr w:rsidR="00B82856" w14:paraId="03770490" w14:textId="77777777" w:rsidTr="00B82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40" w:type="dxa"/>
            <w:shd w:val="clear" w:color="auto" w:fill="FFFFFF" w:themeFill="background1"/>
          </w:tcPr>
          <w:p w14:paraId="409042D3" w14:textId="12610B3D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2500</w:t>
            </w:r>
          </w:p>
        </w:tc>
        <w:tc>
          <w:tcPr>
            <w:tcW w:w="3240" w:type="dxa"/>
            <w:shd w:val="clear" w:color="auto" w:fill="FFFFFF" w:themeFill="background1"/>
          </w:tcPr>
          <w:p w14:paraId="79606E5E" w14:textId="7BF532DA" w:rsidR="00B82856" w:rsidRPr="00B82856" w:rsidRDefault="00B82856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82856">
              <w:rPr>
                <w:color w:val="000000" w:themeColor="text1"/>
                <w:sz w:val="22"/>
                <w:szCs w:val="22"/>
              </w:rPr>
              <w:t>867.4</w:t>
            </w:r>
          </w:p>
        </w:tc>
      </w:tr>
      <w:tr w:rsidR="00B82856" w14:paraId="669A9E29" w14:textId="77777777" w:rsidTr="00B82856">
        <w:tc>
          <w:tcPr>
            <w:tcW w:w="3240" w:type="dxa"/>
            <w:shd w:val="clear" w:color="auto" w:fill="C1E4F5" w:themeFill="accent1" w:themeFillTint="33"/>
          </w:tcPr>
          <w:p w14:paraId="07F6B7E5" w14:textId="69F396AE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5000</w:t>
            </w:r>
          </w:p>
        </w:tc>
        <w:tc>
          <w:tcPr>
            <w:tcW w:w="3240" w:type="dxa"/>
            <w:shd w:val="clear" w:color="auto" w:fill="C1E4F5" w:themeFill="accent1" w:themeFillTint="33"/>
          </w:tcPr>
          <w:p w14:paraId="1EF98CC8" w14:textId="33F74E80" w:rsidR="00B82856" w:rsidRPr="00B82856" w:rsidRDefault="00B82856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82856">
              <w:rPr>
                <w:color w:val="000000" w:themeColor="text1"/>
                <w:sz w:val="22"/>
                <w:szCs w:val="22"/>
              </w:rPr>
              <w:t>OF</w:t>
            </w:r>
          </w:p>
        </w:tc>
      </w:tr>
      <w:tr w:rsidR="00B82856" w14:paraId="27368FE1" w14:textId="77777777" w:rsidTr="00B82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40" w:type="dxa"/>
            <w:shd w:val="clear" w:color="auto" w:fill="FFFFFF" w:themeFill="background1"/>
          </w:tcPr>
          <w:p w14:paraId="54B26C00" w14:textId="4AFC9DC9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10000</w:t>
            </w:r>
          </w:p>
        </w:tc>
        <w:tc>
          <w:tcPr>
            <w:tcW w:w="3240" w:type="dxa"/>
            <w:shd w:val="clear" w:color="auto" w:fill="FFFFFF" w:themeFill="background1"/>
          </w:tcPr>
          <w:p w14:paraId="5BE6256C" w14:textId="5E5B80C6" w:rsidR="00B82856" w:rsidRPr="00B82856" w:rsidRDefault="00B82856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82856">
              <w:rPr>
                <w:color w:val="000000" w:themeColor="text1"/>
                <w:sz w:val="22"/>
                <w:szCs w:val="22"/>
              </w:rPr>
              <w:t>OF</w:t>
            </w:r>
          </w:p>
        </w:tc>
      </w:tr>
      <w:tr w:rsidR="00B82856" w14:paraId="6B04A0F9" w14:textId="77777777" w:rsidTr="00B82856">
        <w:tc>
          <w:tcPr>
            <w:tcW w:w="3240" w:type="dxa"/>
            <w:shd w:val="clear" w:color="auto" w:fill="C1E4F5" w:themeFill="accent1" w:themeFillTint="33"/>
          </w:tcPr>
          <w:p w14:paraId="733A76F0" w14:textId="6D953E05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20000</w:t>
            </w:r>
          </w:p>
        </w:tc>
        <w:tc>
          <w:tcPr>
            <w:tcW w:w="3240" w:type="dxa"/>
            <w:shd w:val="clear" w:color="auto" w:fill="C1E4F5" w:themeFill="accent1" w:themeFillTint="33"/>
          </w:tcPr>
          <w:p w14:paraId="24F1CAFA" w14:textId="71A5E069" w:rsidR="00B82856" w:rsidRPr="00B82856" w:rsidRDefault="00B82856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82856">
              <w:rPr>
                <w:color w:val="000000" w:themeColor="text1"/>
                <w:sz w:val="22"/>
                <w:szCs w:val="22"/>
              </w:rPr>
              <w:t>OF</w:t>
            </w:r>
          </w:p>
        </w:tc>
      </w:tr>
      <w:tr w:rsidR="00B82856" w14:paraId="3BC9D10C" w14:textId="77777777" w:rsidTr="00B82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40" w:type="dxa"/>
            <w:shd w:val="clear" w:color="auto" w:fill="FFFFFF" w:themeFill="background1"/>
          </w:tcPr>
          <w:p w14:paraId="2BA06D97" w14:textId="06ED5817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200000</w:t>
            </w:r>
          </w:p>
        </w:tc>
        <w:tc>
          <w:tcPr>
            <w:tcW w:w="3240" w:type="dxa"/>
            <w:shd w:val="clear" w:color="auto" w:fill="FFFFFF" w:themeFill="background1"/>
          </w:tcPr>
          <w:p w14:paraId="4498FA5E" w14:textId="279DE8C5" w:rsidR="00B82856" w:rsidRPr="00B82856" w:rsidRDefault="00B82856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82856">
              <w:rPr>
                <w:color w:val="000000" w:themeColor="text1"/>
                <w:sz w:val="22"/>
                <w:szCs w:val="22"/>
              </w:rPr>
              <w:t>OF</w:t>
            </w:r>
          </w:p>
        </w:tc>
      </w:tr>
      <w:tr w:rsidR="00B82856" w14:paraId="771DA64B" w14:textId="77777777" w:rsidTr="00B82856">
        <w:trPr>
          <w:trHeight w:val="68"/>
        </w:trPr>
        <w:tc>
          <w:tcPr>
            <w:tcW w:w="3240" w:type="dxa"/>
            <w:tcBorders>
              <w:bottom w:val="single" w:sz="4" w:space="0" w:color="45B0E1" w:themeColor="accent1" w:themeTint="99"/>
            </w:tcBorders>
            <w:shd w:val="clear" w:color="auto" w:fill="C1E4F5" w:themeFill="accent1" w:themeFillTint="33"/>
          </w:tcPr>
          <w:p w14:paraId="48659E96" w14:textId="0685A482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1000000</w:t>
            </w:r>
          </w:p>
        </w:tc>
        <w:tc>
          <w:tcPr>
            <w:tcW w:w="3240" w:type="dxa"/>
            <w:tcBorders>
              <w:bottom w:val="single" w:sz="4" w:space="0" w:color="45B0E1" w:themeColor="accent1" w:themeTint="99"/>
            </w:tcBorders>
            <w:shd w:val="clear" w:color="auto" w:fill="C1E4F5" w:themeFill="accent1" w:themeFillTint="33"/>
          </w:tcPr>
          <w:p w14:paraId="7D81C98A" w14:textId="5F2A6208" w:rsidR="00B82856" w:rsidRPr="00B82856" w:rsidRDefault="00B82856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B82856">
              <w:rPr>
                <w:color w:val="000000" w:themeColor="text1"/>
                <w:sz w:val="22"/>
                <w:szCs w:val="22"/>
              </w:rPr>
              <w:t>OF</w:t>
            </w:r>
          </w:p>
        </w:tc>
      </w:tr>
    </w:tbl>
    <w:p w14:paraId="7D6035B7" w14:textId="77777777" w:rsidR="00B82856" w:rsidRDefault="00B82856"/>
    <w:p w14:paraId="79443E71" w14:textId="77777777" w:rsidR="00B82856" w:rsidRDefault="00B82856"/>
    <w:p w14:paraId="400D58E5" w14:textId="77777777" w:rsidR="00B82856" w:rsidRDefault="00B82856"/>
    <w:p w14:paraId="5A669736" w14:textId="77777777" w:rsidR="000D4928" w:rsidRDefault="000D4928"/>
    <w:p w14:paraId="6E59783E" w14:textId="77777777" w:rsidR="000D4928" w:rsidRDefault="000D4928"/>
    <w:p w14:paraId="79659EB6" w14:textId="77777777" w:rsidR="000D4928" w:rsidRDefault="000D4928"/>
    <w:p w14:paraId="2D3144A8" w14:textId="77777777" w:rsidR="000D4928" w:rsidRDefault="000D4928"/>
    <w:p w14:paraId="30D0D0B3" w14:textId="77777777" w:rsidR="000D4928" w:rsidRDefault="000D4928"/>
    <w:p w14:paraId="0544B4A2" w14:textId="77777777" w:rsidR="000D4928" w:rsidRDefault="000D4928"/>
    <w:p w14:paraId="1B2EFD10" w14:textId="77777777" w:rsidR="000D4928" w:rsidRDefault="000D4928"/>
    <w:p w14:paraId="7AEEABEB" w14:textId="77777777" w:rsidR="000D4928" w:rsidRDefault="000D4928"/>
    <w:p w14:paraId="738DCA79" w14:textId="77777777" w:rsidR="000D4928" w:rsidRDefault="000D4928"/>
    <w:p w14:paraId="30D5E23C" w14:textId="77777777" w:rsidR="000D4928" w:rsidRDefault="000D4928"/>
    <w:p w14:paraId="0BBE834C" w14:textId="77777777" w:rsidR="000D4928" w:rsidRDefault="000D4928"/>
    <w:p w14:paraId="25019716" w14:textId="77777777" w:rsidR="000D4928" w:rsidRDefault="000D4928"/>
    <w:p w14:paraId="34F00ED8" w14:textId="77777777" w:rsidR="000D4928" w:rsidRDefault="000D4928"/>
    <w:p w14:paraId="69E409B1" w14:textId="77777777" w:rsidR="000D4928" w:rsidRDefault="000D4928"/>
    <w:p w14:paraId="0BED6717" w14:textId="77777777" w:rsidR="000D4928" w:rsidRDefault="000D4928"/>
    <w:p w14:paraId="52913AB0" w14:textId="77777777" w:rsidR="000D4928" w:rsidRDefault="000D4928"/>
    <w:p w14:paraId="1B31F48E" w14:textId="77777777" w:rsidR="000D4928" w:rsidRDefault="000D4928"/>
    <w:p w14:paraId="4C7592E9" w14:textId="77777777" w:rsidR="000D4928" w:rsidRDefault="000D4928"/>
    <w:p w14:paraId="4E61F418" w14:textId="4D715C02" w:rsidR="00B82856" w:rsidRDefault="00B82856"/>
    <w:sectPr w:rsidR="00B82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70292A" w14:textId="77777777" w:rsidR="003710F1" w:rsidRDefault="003710F1" w:rsidP="00630F2B">
      <w:r>
        <w:separator/>
      </w:r>
    </w:p>
  </w:endnote>
  <w:endnote w:type="continuationSeparator" w:id="0">
    <w:p w14:paraId="1C8733FF" w14:textId="77777777" w:rsidR="003710F1" w:rsidRDefault="003710F1" w:rsidP="00630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B03704" w14:textId="77777777" w:rsidR="003710F1" w:rsidRDefault="003710F1" w:rsidP="00630F2B">
      <w:r>
        <w:separator/>
      </w:r>
    </w:p>
  </w:footnote>
  <w:footnote w:type="continuationSeparator" w:id="0">
    <w:p w14:paraId="5A5CCEF3" w14:textId="77777777" w:rsidR="003710F1" w:rsidRDefault="003710F1" w:rsidP="00630F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D9E"/>
    <w:rsid w:val="000D4928"/>
    <w:rsid w:val="003710F1"/>
    <w:rsid w:val="00396E1D"/>
    <w:rsid w:val="00630F2B"/>
    <w:rsid w:val="0067578A"/>
    <w:rsid w:val="006F38B7"/>
    <w:rsid w:val="0073127A"/>
    <w:rsid w:val="00737D5F"/>
    <w:rsid w:val="0077621A"/>
    <w:rsid w:val="00815177"/>
    <w:rsid w:val="00872D9E"/>
    <w:rsid w:val="008E337C"/>
    <w:rsid w:val="00985FF1"/>
    <w:rsid w:val="00B163D4"/>
    <w:rsid w:val="00B61AF5"/>
    <w:rsid w:val="00B82856"/>
    <w:rsid w:val="00D42EA7"/>
    <w:rsid w:val="00DE5E7D"/>
    <w:rsid w:val="00F62B92"/>
    <w:rsid w:val="00F7234E"/>
    <w:rsid w:val="00F87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55E40"/>
  <w15:chartTrackingRefBased/>
  <w15:docId w15:val="{94391BB0-B258-9E4A-8B84-E719CA04D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2D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D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D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D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D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D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D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D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D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D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D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D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D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D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D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D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D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D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D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2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D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2D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D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2D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D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2D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D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D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D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23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F7234E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F7234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F7234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4">
    <w:name w:val="Grid Table 1 Light Accent 4"/>
    <w:basedOn w:val="TableNormal"/>
    <w:uiPriority w:val="46"/>
    <w:rsid w:val="00F7234E"/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F7234E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F7234E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30F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0F2B"/>
  </w:style>
  <w:style w:type="paragraph" w:styleId="Footer">
    <w:name w:val="footer"/>
    <w:basedOn w:val="Normal"/>
    <w:link w:val="FooterChar"/>
    <w:uiPriority w:val="99"/>
    <w:unhideWhenUsed/>
    <w:rsid w:val="00630F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0F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fi, Parnian</dc:creator>
  <cp:keywords/>
  <dc:description/>
  <cp:lastModifiedBy>Wolfe, Michael Scott</cp:lastModifiedBy>
  <cp:revision>5</cp:revision>
  <dcterms:created xsi:type="dcterms:W3CDTF">2025-01-31T22:25:00Z</dcterms:created>
  <dcterms:modified xsi:type="dcterms:W3CDTF">2025-02-01T16:25:00Z</dcterms:modified>
</cp:coreProperties>
</file>